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364A3" w14:textId="77777777" w:rsidR="008D766B" w:rsidRPr="00A52C13" w:rsidRDefault="008D766B" w:rsidP="008D766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172"/>
      <w:bookmarkStart w:id="1" w:name="OLE_LINK173"/>
      <w:r w:rsidRPr="002D3A46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</w:t>
      </w:r>
      <w:r w:rsidRPr="002D3A46">
        <w:rPr>
          <w:rFonts w:ascii="Times New Roman" w:hAnsi="Times New Roman"/>
          <w:sz w:val="24"/>
          <w:szCs w:val="24"/>
        </w:rPr>
        <w:t xml:space="preserve"> The change in log</w:t>
      </w:r>
      <w:r w:rsidRPr="002D3A46">
        <w:rPr>
          <w:rFonts w:ascii="Times New Roman" w:hAnsi="Times New Roman"/>
          <w:sz w:val="24"/>
          <w:szCs w:val="24"/>
          <w:vertAlign w:val="subscript"/>
        </w:rPr>
        <w:t>10</w:t>
      </w:r>
      <w:r w:rsidRPr="002D3A46">
        <w:rPr>
          <w:rFonts w:ascii="Times New Roman" w:hAnsi="Times New Roman"/>
          <w:sz w:val="24"/>
          <w:szCs w:val="24"/>
        </w:rPr>
        <w:t xml:space="preserve"> CFU/ml at 4, 8, 12 and 48 h during time-kill experiments with monotherapy with PMB or ceftazidime/avibactam.</w:t>
      </w:r>
      <w:bookmarkEnd w:id="0"/>
      <w:bookmarkEnd w:id="1"/>
      <w:r w:rsidRPr="002D3A46"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W w:w="149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8"/>
        <w:gridCol w:w="1000"/>
        <w:gridCol w:w="1025"/>
        <w:gridCol w:w="1026"/>
        <w:gridCol w:w="805"/>
        <w:gridCol w:w="858"/>
        <w:gridCol w:w="284"/>
        <w:gridCol w:w="1311"/>
        <w:gridCol w:w="1112"/>
        <w:gridCol w:w="998"/>
        <w:gridCol w:w="998"/>
        <w:gridCol w:w="996"/>
        <w:gridCol w:w="1001"/>
        <w:gridCol w:w="6"/>
        <w:gridCol w:w="996"/>
      </w:tblGrid>
      <w:tr w:rsidR="008D766B" w:rsidRPr="00AB7083" w14:paraId="71FF7353" w14:textId="77777777" w:rsidTr="00F5453A">
        <w:trPr>
          <w:gridAfter w:val="1"/>
          <w:wAfter w:w="996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8B282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</w:p>
          <w:p w14:paraId="6B350848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Clinical isolate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B90F0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  <w:p w14:paraId="41443ED9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  <w:p w14:paraId="722BE7D1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Time(h)</w:t>
            </w:r>
          </w:p>
        </w:tc>
        <w:tc>
          <w:tcPr>
            <w:tcW w:w="1142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926BA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Change in log</w:t>
            </w:r>
            <w:r w:rsidRPr="00AB7083">
              <w:rPr>
                <w:rFonts w:ascii="Times New Roman" w:hAnsi="Times New Roman"/>
                <w:sz w:val="22"/>
                <w:szCs w:val="24"/>
                <w:vertAlign w:val="subscript"/>
              </w:rPr>
              <w:t>10</w:t>
            </w:r>
            <w:r w:rsidRPr="00AB7083">
              <w:rPr>
                <w:rFonts w:ascii="Times New Roman" w:hAnsi="Times New Roman"/>
                <w:sz w:val="22"/>
                <w:szCs w:val="24"/>
              </w:rPr>
              <w:t xml:space="preserve"> CFU/ml</w:t>
            </w:r>
          </w:p>
        </w:tc>
      </w:tr>
      <w:tr w:rsidR="008D766B" w:rsidRPr="00AB7083" w14:paraId="41CFB6DB" w14:textId="77777777" w:rsidTr="00F5453A">
        <w:trPr>
          <w:gridAfter w:val="1"/>
          <w:wAfter w:w="996" w:type="dxa"/>
          <w:trHeight w:val="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83B79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E88C5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1B220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  <w:p w14:paraId="673B572E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Control 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C6C94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Polymyxin B (mg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E670C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64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405D0" w14:textId="77777777" w:rsidR="008D766B" w:rsidRPr="00AB7083" w:rsidRDefault="008D766B" w:rsidP="00F5453A">
            <w:pPr>
              <w:jc w:val="left"/>
              <w:rPr>
                <w:rFonts w:ascii="Times New Roman" w:hAnsi="Times New Roman"/>
                <w:sz w:val="22"/>
                <w:szCs w:val="24"/>
              </w:rPr>
            </w:pPr>
            <w:bookmarkStart w:id="2" w:name="OLE_LINK19"/>
            <w:bookmarkStart w:id="3" w:name="OLE_LINK20"/>
            <w:r w:rsidRPr="00AB7083">
              <w:rPr>
                <w:rFonts w:ascii="Times New Roman" w:hAnsi="Times New Roman"/>
                <w:sz w:val="22"/>
                <w:szCs w:val="24"/>
              </w:rPr>
              <w:t>Ceftazidime/avibactam</w:t>
            </w:r>
            <w:bookmarkEnd w:id="2"/>
            <w:bookmarkEnd w:id="3"/>
            <w:r w:rsidRPr="00AB7083">
              <w:rPr>
                <w:rFonts w:ascii="Times New Roman" w:hAnsi="Times New Roman"/>
                <w:sz w:val="22"/>
                <w:szCs w:val="24"/>
              </w:rPr>
              <w:t xml:space="preserve"> (mg/L)</w:t>
            </w:r>
          </w:p>
        </w:tc>
      </w:tr>
      <w:tr w:rsidR="008D766B" w:rsidRPr="00AB7083" w14:paraId="3869189B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6D589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ACAC7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1FE40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39B7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F0EC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5A74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F2C3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09A5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CE8D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25×MIC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CA08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5×MI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60AA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×MI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4167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×MI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FA77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4×MIC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8ED0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8×MIC</w:t>
            </w:r>
          </w:p>
        </w:tc>
      </w:tr>
      <w:tr w:rsidR="008D766B" w:rsidRPr="00AB7083" w14:paraId="4C1B5F58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1B299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ATCC 7006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D6B94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4D7FF" w14:textId="77777777" w:rsidR="008D766B" w:rsidRPr="00AB7083" w:rsidRDefault="008D766B" w:rsidP="00F5453A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2.0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BF133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5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062E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EBD1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8E348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-6.1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44FBE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41F57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0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314FD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78F338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2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1785DB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4.4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70C9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A8AC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</w:tr>
      <w:tr w:rsidR="008D766B" w:rsidRPr="00AB7083" w14:paraId="1581B7A7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58564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1FAD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FB3A" w14:textId="77777777" w:rsidR="008D766B" w:rsidRPr="00AB7083" w:rsidRDefault="008D766B" w:rsidP="00F5453A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2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AF9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432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74E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A92C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-6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BC00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1CA0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EAAE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1D22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680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F99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8F5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</w:tr>
      <w:tr w:rsidR="008D766B" w:rsidRPr="00AB7083" w14:paraId="0FB62DC6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F3A3E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1552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B87C" w14:textId="77777777" w:rsidR="008D766B" w:rsidRPr="00AB7083" w:rsidRDefault="008D766B" w:rsidP="00F5453A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2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7B1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CA0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-2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719F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4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333C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-5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4D1B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C327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6770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1D56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4A6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3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1DC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120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</w:tr>
      <w:tr w:rsidR="008D766B" w:rsidRPr="00AB7083" w14:paraId="3FCEE677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6C465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2AC3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A4D09" w14:textId="77777777" w:rsidR="008D766B" w:rsidRPr="00AB7083" w:rsidRDefault="008D766B" w:rsidP="00F5453A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2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361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1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4EA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1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ADE5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sz w:val="22"/>
                <w:szCs w:val="24"/>
              </w:rPr>
              <w:t>0.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A31E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-3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79A3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1D7C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EB85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4679" w14:textId="77777777" w:rsidR="008D766B" w:rsidRPr="00AB7083" w:rsidRDefault="008D766B" w:rsidP="00F54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-0.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852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B99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343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color w:val="000000"/>
                <w:sz w:val="22"/>
                <w:szCs w:val="24"/>
              </w:rPr>
              <w:t>-6.13</w:t>
            </w:r>
          </w:p>
        </w:tc>
      </w:tr>
      <w:tr w:rsidR="008D766B" w:rsidRPr="00AB7083" w14:paraId="64FC8313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C3DD1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B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6BEA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ECEB" w14:textId="77777777" w:rsidR="008D766B" w:rsidRPr="00AB7083" w:rsidRDefault="008D766B" w:rsidP="00F5453A">
            <w:pPr>
              <w:widowControl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9F0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B1F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BDA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70BF" w14:textId="77777777" w:rsidR="008D766B" w:rsidRPr="007D71BB" w:rsidRDefault="008D766B" w:rsidP="00F5453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D71BB">
              <w:rPr>
                <w:rFonts w:ascii="Times New Roman" w:hAnsi="Times New Roman"/>
                <w:color w:val="000000"/>
                <w:sz w:val="22"/>
              </w:rPr>
              <w:t>-3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567C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D99B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733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FE1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C03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4A6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390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65</w:t>
            </w:r>
          </w:p>
        </w:tc>
      </w:tr>
      <w:tr w:rsidR="008D766B" w:rsidRPr="00AB7083" w14:paraId="60006AF3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5415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7DD9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CDF7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6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584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0DB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3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D2F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311D" w14:textId="77777777" w:rsidR="008D766B" w:rsidRPr="007D71BB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D71BB">
              <w:rPr>
                <w:rFonts w:ascii="Times New Roman" w:hAnsi="Times New Roman"/>
                <w:color w:val="000000"/>
                <w:sz w:val="22"/>
              </w:rPr>
              <w:t>-2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136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550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600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DE9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0BA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88C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CBC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18</w:t>
            </w:r>
          </w:p>
        </w:tc>
      </w:tr>
      <w:tr w:rsidR="008D766B" w:rsidRPr="00AB7083" w14:paraId="6B2DFEF6" w14:textId="77777777" w:rsidTr="00F5453A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E331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8C65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BE02" w14:textId="77777777" w:rsidR="008D766B" w:rsidRPr="00AB7083" w:rsidRDefault="008D766B" w:rsidP="00F5453A">
            <w:pPr>
              <w:widowControl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3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18D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8A5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CE7B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-1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FD1B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-0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C60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F6D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C9D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CD66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B78D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2E6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6FD9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1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E902E" w14:textId="77777777" w:rsidR="008D766B" w:rsidRPr="00AB7083" w:rsidRDefault="008D766B" w:rsidP="00F5453A">
            <w:pPr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</w:tr>
      <w:tr w:rsidR="008D766B" w:rsidRPr="00AB7083" w14:paraId="1A5DC497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B23CB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097A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41EB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4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C1D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48D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5EEB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2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10EC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2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065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662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680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3639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5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2CC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BDA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130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66</w:t>
            </w:r>
          </w:p>
        </w:tc>
      </w:tr>
      <w:tr w:rsidR="008D766B" w:rsidRPr="00AB7083" w14:paraId="5A4869B2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B8350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D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5F37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A1F0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34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4FA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715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14F6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F776AE">
              <w:rPr>
                <w:rFonts w:ascii="Times New Roman" w:hAnsi="Times New Roman"/>
                <w:b/>
                <w:sz w:val="22"/>
                <w:szCs w:val="24"/>
              </w:rPr>
              <w:t>-3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1E45" w14:textId="77777777" w:rsidR="008D766B" w:rsidRPr="00F776AE" w:rsidRDefault="008D766B" w:rsidP="00F5453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-2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3579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5F4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745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0AB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32B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9CF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D84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88</w:t>
            </w:r>
          </w:p>
        </w:tc>
      </w:tr>
      <w:tr w:rsidR="008D766B" w:rsidRPr="00AB7083" w14:paraId="5C9B5B31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B133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BBB6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E1D9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1.92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2C8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2A0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5451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-1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A3BB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-2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23E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84F9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FF3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30F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C9E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2EF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7C9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56</w:t>
            </w:r>
          </w:p>
        </w:tc>
      </w:tr>
      <w:tr w:rsidR="008D766B" w:rsidRPr="00AB7083" w14:paraId="52FA6435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3DA4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AA6C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D604" w14:textId="77777777" w:rsidR="008D766B" w:rsidRPr="00AB7083" w:rsidRDefault="008D766B" w:rsidP="00F5453A">
            <w:pPr>
              <w:widowControl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1.9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16B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69D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C893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-0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9216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11F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E3A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68B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0A3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3EA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F9A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DCE6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</w:tr>
      <w:tr w:rsidR="008D766B" w:rsidRPr="00AB7083" w14:paraId="63615460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1A72" w14:textId="77777777" w:rsidR="008D766B" w:rsidRPr="00AB7083" w:rsidRDefault="008D766B" w:rsidP="00F5453A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7569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097F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15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2A7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F306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2A06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1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0804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1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412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EB0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3DF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252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D20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EA74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C409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04</w:t>
            </w:r>
          </w:p>
        </w:tc>
      </w:tr>
      <w:tr w:rsidR="008D766B" w:rsidRPr="00AB7083" w14:paraId="6C62FD2E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CF2D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D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C532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CC74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21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6E5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A36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133D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776AE">
              <w:rPr>
                <w:rFonts w:ascii="Times New Roman" w:hAnsi="Times New Roman"/>
                <w:sz w:val="22"/>
                <w:szCs w:val="24"/>
              </w:rPr>
              <w:t>-2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D1D1" w14:textId="77777777" w:rsidR="008D766B" w:rsidRPr="00F776AE" w:rsidRDefault="008D766B" w:rsidP="00F5453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-2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23C8" w14:textId="77777777" w:rsidR="008D766B" w:rsidRPr="00AB7083" w:rsidRDefault="008D766B" w:rsidP="00F5453A">
            <w:pPr>
              <w:widowControl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575DE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80B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E53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3.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0DF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3DB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0A1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4.70</w:t>
            </w:r>
          </w:p>
        </w:tc>
      </w:tr>
      <w:tr w:rsidR="008D766B" w:rsidRPr="00AB7083" w14:paraId="3C59C9C4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ABF9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366A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5ADE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03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F91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8171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98A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2DD6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-1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1A0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234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751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1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C72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2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197B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564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DBE6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</w:tr>
      <w:tr w:rsidR="008D766B" w:rsidRPr="00AB7083" w14:paraId="307A61DB" w14:textId="77777777" w:rsidTr="00F5453A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3B6B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6231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E857" w14:textId="77777777" w:rsidR="008D766B" w:rsidRPr="00AB7083" w:rsidRDefault="008D766B" w:rsidP="00F5453A">
            <w:pPr>
              <w:widowControl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07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12B7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-0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F0C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5376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C1FD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2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E4F2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F02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ED81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0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2AB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281D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A983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03A4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1B0DA" w14:textId="77777777" w:rsidR="008D766B" w:rsidRPr="00AB7083" w:rsidRDefault="008D766B" w:rsidP="00F5453A">
            <w:pPr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</w:tr>
      <w:tr w:rsidR="008D766B" w:rsidRPr="00AB7083" w14:paraId="0B8B523F" w14:textId="77777777" w:rsidTr="00F5453A">
        <w:trPr>
          <w:gridAfter w:val="2"/>
          <w:wAfter w:w="1002" w:type="dxa"/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8CD0C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F31EF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B58DF" w14:textId="77777777" w:rsidR="008D766B" w:rsidRPr="00AB7083" w:rsidRDefault="008D766B" w:rsidP="00F5453A">
            <w:pPr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 xml:space="preserve">2.14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D1B9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8024A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C9E9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1.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CA1D5" w14:textId="77777777" w:rsidR="008D766B" w:rsidRPr="00F776AE" w:rsidRDefault="008D766B" w:rsidP="00F5453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776AE">
              <w:rPr>
                <w:rFonts w:ascii="Times New Roman" w:hAnsi="Times New Roman"/>
                <w:color w:val="000000"/>
                <w:sz w:val="22"/>
              </w:rPr>
              <w:t>2.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92AD8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D585F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0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3D4F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D8770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B7083">
              <w:rPr>
                <w:rFonts w:ascii="Times New Roman" w:hAnsi="Times New Roman"/>
                <w:sz w:val="22"/>
                <w:szCs w:val="24"/>
              </w:rPr>
              <w:t>2.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1824C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05056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CBF5" w14:textId="77777777" w:rsidR="008D766B" w:rsidRPr="00AB7083" w:rsidRDefault="008D766B" w:rsidP="00F5453A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AB7083">
              <w:rPr>
                <w:rFonts w:ascii="Times New Roman" w:hAnsi="Times New Roman"/>
                <w:b/>
                <w:sz w:val="22"/>
                <w:szCs w:val="24"/>
              </w:rPr>
              <w:t>-6.18</w:t>
            </w:r>
          </w:p>
        </w:tc>
      </w:tr>
    </w:tbl>
    <w:p w14:paraId="7ADEDF00" w14:textId="77777777" w:rsidR="008D766B" w:rsidRPr="00AB7083" w:rsidRDefault="008D766B" w:rsidP="008D766B">
      <w:pPr>
        <w:rPr>
          <w:rFonts w:ascii="Times New Roman" w:hAnsi="Times New Roman"/>
          <w:sz w:val="24"/>
          <w:szCs w:val="24"/>
        </w:rPr>
        <w:sectPr w:rsidR="008D766B" w:rsidRPr="00AB7083" w:rsidSect="001431CB">
          <w:headerReference w:type="default" r:id="rId6"/>
          <w:footerReference w:type="default" r:id="rId7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2D3A46">
        <w:rPr>
          <w:rFonts w:ascii="Times New Roman" w:hAnsi="Times New Roman"/>
          <w:sz w:val="24"/>
          <w:szCs w:val="24"/>
          <w:vertAlign w:val="superscript"/>
        </w:rPr>
        <w:t>a</w:t>
      </w:r>
      <w:r w:rsidRPr="002D3A46">
        <w:rPr>
          <w:rFonts w:ascii="Times New Roman" w:hAnsi="Times New Roman"/>
          <w:sz w:val="24"/>
          <w:szCs w:val="24"/>
        </w:rPr>
        <w:t xml:space="preserve"> Bactericidal activity (≥</w:t>
      </w:r>
      <w:r>
        <w:rPr>
          <w:rFonts w:ascii="Times New Roman" w:hAnsi="Times New Roman"/>
          <w:sz w:val="24"/>
          <w:szCs w:val="24"/>
        </w:rPr>
        <w:t xml:space="preserve"> </w:t>
      </w:r>
      <w:r w:rsidRPr="002D3A46">
        <w:rPr>
          <w:rFonts w:ascii="Times New Roman" w:hAnsi="Times New Roman"/>
          <w:sz w:val="24"/>
          <w:szCs w:val="24"/>
        </w:rPr>
        <w:t>3 log10 CFU/ml reduction compared to the initial inoculum) is shown in bo</w:t>
      </w:r>
      <w:r>
        <w:rPr>
          <w:rFonts w:ascii="Times New Roman" w:hAnsi="Times New Roman"/>
          <w:sz w:val="24"/>
          <w:szCs w:val="24"/>
        </w:rPr>
        <w:t>ld.</w:t>
      </w:r>
    </w:p>
    <w:p w14:paraId="531DF1F8" w14:textId="77777777" w:rsidR="008D766B" w:rsidRPr="00C43F3D" w:rsidRDefault="008D766B" w:rsidP="008D766B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4" w:name="_GoBack"/>
      <w:bookmarkEnd w:id="4"/>
    </w:p>
    <w:p w14:paraId="3ED89162" w14:textId="77777777" w:rsidR="008D766B" w:rsidRPr="008D766B" w:rsidRDefault="008D766B"/>
    <w:sectPr w:rsidR="008D766B" w:rsidRPr="008D766B" w:rsidSect="001431CB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BC134" w14:textId="77777777" w:rsidR="00222E85" w:rsidRDefault="00222E85">
      <w:r>
        <w:separator/>
      </w:r>
    </w:p>
  </w:endnote>
  <w:endnote w:type="continuationSeparator" w:id="0">
    <w:p w14:paraId="18CE9C8E" w14:textId="77777777" w:rsidR="00222E85" w:rsidRDefault="0022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FC389" w14:textId="77777777" w:rsidR="00A52C13" w:rsidRDefault="008D766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110D4008" w14:textId="77777777" w:rsidR="00A52C13" w:rsidRDefault="00222E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924A0" w14:textId="77777777" w:rsidR="00222E85" w:rsidRDefault="00222E85">
      <w:r>
        <w:separator/>
      </w:r>
    </w:p>
  </w:footnote>
  <w:footnote w:type="continuationSeparator" w:id="0">
    <w:p w14:paraId="20789A33" w14:textId="77777777" w:rsidR="00222E85" w:rsidRDefault="00222E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0FD30" w14:textId="77777777" w:rsidR="00A52C13" w:rsidRDefault="00222E85" w:rsidP="00A52C1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CyNDIzNTA0MTG2tLRQ0lEKTi0uzszPAykwrAUAOAUigSwAAAA="/>
  </w:docVars>
  <w:rsids>
    <w:rsidRoot w:val="008D766B"/>
    <w:rsid w:val="001431CB"/>
    <w:rsid w:val="00222E85"/>
    <w:rsid w:val="008D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9396"/>
  <w15:chartTrackingRefBased/>
  <w15:docId w15:val="{6601A219-C6B6-4886-93AB-DEBF0D87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766B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66B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66B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7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ma</dc:creator>
  <cp:keywords/>
  <dc:description/>
  <cp:lastModifiedBy>Frontiers</cp:lastModifiedBy>
  <cp:revision>2</cp:revision>
  <dcterms:created xsi:type="dcterms:W3CDTF">2019-09-02T10:14:00Z</dcterms:created>
  <dcterms:modified xsi:type="dcterms:W3CDTF">2019-09-02T10:14:00Z</dcterms:modified>
</cp:coreProperties>
</file>